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4"/>
        <w:gridCol w:w="567"/>
        <w:gridCol w:w="85"/>
        <w:gridCol w:w="2189"/>
        <w:gridCol w:w="567"/>
        <w:gridCol w:w="85"/>
        <w:gridCol w:w="2699"/>
        <w:gridCol w:w="567"/>
      </w:tblGrid>
      <w:tr>
        <w:trPr/>
        <w:tc>
          <w:tcPr>
            <w:tcW w:w="2194" w:type="dxa"/>
            <w:tcBorders/>
          </w:tcPr>
          <w:p>
            <w:pPr>
              <w:pStyle w:val="Contenutotabella"/>
              <w:pageBreakBefore/>
              <w:bidi w:val="0"/>
              <w:spacing w:lineRule="auto" w:line="276" w:before="57" w:after="57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C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C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C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abaster gypsum-anhyd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montmorillo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bris flow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uvial clayey si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montmorillo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o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uvial deposi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montmorillo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l. lime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ered andesite lava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montmorillo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le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arelo pais 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montmorillo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lom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phibo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montmorillo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olomitic limestone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dalusite garnet hornfel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aynstone bedding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lo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des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a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vapo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desite lava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arse marbl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ne sand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hyd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arse-grained 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ine sandstone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naceous mar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hesive soil (clay, silt, sand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ne-grained 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gillaceous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plast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 m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gil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ly altered ash tuff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 nc silty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estu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glomera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 organ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a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c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m silty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alt lava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bona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ssured london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altic-andes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lk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 phosphat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tite chlorite schis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otic complex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ow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anco mera 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lysch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ck-and-ash flow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bbro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eccia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acial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eccia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acial til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unt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aciom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arenite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aciomarine si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arenite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illite/kaoli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neis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areous cooper mar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illite/kaoli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neis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areous tuff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illite/kaoli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sford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te–quartz conglomera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illite/kaoli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te–quartz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illite/kaoli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nite gneis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ite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y (illite/kaolinite)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anite basalt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nitoid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gmat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 with clay binder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nodio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kaschis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 with clay binder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ve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nzo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ndstones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ve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y mu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ave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his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een shal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dimentary rock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ypsum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 fissured gault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 organic si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e leda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rd o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 sensitiv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e m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loleuco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 stiff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e n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rnfel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ffshore m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penti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gnimb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yx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pentinized olivi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gan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l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pact melt rock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vasively oxidised dac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le bedding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organ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l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 w:before="57" w:after="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ell lime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on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roclastiti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limanite garnet hornfel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oli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rous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irthai granite gneiss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  <w:shd w:fill="212121" w:val="clear"/>
              </w:rPr>
            </w:pPr>
            <w:r>
              <w:rPr>
                <w:sz w:val="21"/>
                <w:szCs w:val="21"/>
                <w:shd w:fill="212121" w:val="clear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rphir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minated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rphyry gypsum-anhydrite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va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yritiferous sla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-clay-grave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va+breccia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yroclastic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-clay-grave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me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 dior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thic graywack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 mica schis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stone bedding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am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 monzo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y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er friable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 sand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ilty clay till/clayey silt till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bl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lty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a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ite mica schis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id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l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artzwack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ump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l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jnagar marbl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alluvial atchafalaya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rlite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yo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alluvial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l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yolite 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bay mud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lstone lime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ck mas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carbonat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ssive block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ck sa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clayey sil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ssive sandsto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delta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um marbl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empir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rgil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 with a lot of fine particle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estu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aschis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 with a lot of fine particle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glacial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glacial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d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d with a lot of fine particle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inorgan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lacust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iff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ved sediment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leda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iff o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sicular blocks s with small void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marin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iff oc delta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sicular blocks with large voids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offshor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ev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olcanic bomb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organ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weden soft inorganic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ulcanic tuff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sensitive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e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ak volcaniclastic sedimen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 silty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nal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sterley 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nstead gran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chy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urolite andalusite schist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ki-andesit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b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iff calcareous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vertine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iff carbonate sandy clay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</w:t>
            </w:r>
          </w:p>
        </w:tc>
        <w:tc>
          <w:tcPr>
            <w:tcW w:w="85" w:type="dxa"/>
            <w:tcBorders/>
            <w:shd w:fill="000000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89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ff</w:t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</w:t>
            </w:r>
          </w:p>
        </w:tc>
        <w:tc>
          <w:tcPr>
            <w:tcW w:w="85" w:type="dxa"/>
            <w:tcBorders/>
            <w:shd w:fill="212121" w:val="clear"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99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Contenutotabella"/>
              <w:bidi w:val="0"/>
              <w:snapToGrid w:val="false"/>
              <w:spacing w:lineRule="auto" w:line="2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Where:</w:t>
      </w:r>
    </w:p>
    <w:p>
      <w:pPr>
        <w:pStyle w:val="Normal"/>
        <w:bidi w:val="0"/>
        <w:jc w:val="left"/>
        <w:rPr/>
      </w:pPr>
      <w:r>
        <w:rPr/>
        <w:t>L=Lithotype</w:t>
      </w:r>
    </w:p>
    <w:p>
      <w:pPr>
        <w:pStyle w:val="Normal"/>
        <w:bidi w:val="0"/>
        <w:jc w:val="left"/>
        <w:rPr/>
      </w:pPr>
      <w:r>
        <w:rPr/>
        <w:t>LC= Litological classe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shd w:fill="FFEB3B" w:val="clear"/>
        </w:rPr>
      </w:pPr>
      <w:r>
        <w:rPr>
          <w:shd w:fill="FFEB3B" w:val="clear"/>
        </w:rPr>
        <w:t>Note:</w:t>
      </w:r>
    </w:p>
    <w:p>
      <w:pPr>
        <w:pStyle w:val="Normal"/>
        <w:bidi w:val="0"/>
        <w:jc w:val="left"/>
        <w:rPr>
          <w:shd w:fill="FFEB3B" w:val="clear"/>
        </w:rPr>
      </w:pPr>
      <w:r>
        <w:rPr>
          <w:shd w:fill="FFEB3B" w:val="clear"/>
        </w:rPr>
        <w:t>The table has been created in alphabetical order; if it is modified, this order will no longer be preserve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Devanagari"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4:52:42Z</dcterms:created>
  <dc:creator/>
  <dc:description/>
  <dc:language>en-US</dc:language>
  <cp:lastModifiedBy/>
  <dcterms:modified xsi:type="dcterms:W3CDTF">2024-09-27T07:21:18Z</dcterms:modified>
  <cp:revision>11</cp:revision>
  <dc:subject/>
  <dc:title/>
</cp:coreProperties>
</file>